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AD8" w:rsidRPr="00D6203C" w:rsidRDefault="00211AD8" w:rsidP="00211AD8">
      <w:pPr>
        <w:rPr>
          <w:rFonts w:ascii="Times New Roman" w:hAnsi="Times New Roman" w:cs="Times New Roman"/>
          <w:b/>
          <w:sz w:val="24"/>
          <w:szCs w:val="24"/>
        </w:rPr>
      </w:pPr>
      <w:r w:rsidRPr="00D6203C">
        <w:rPr>
          <w:rFonts w:ascii="Times New Roman" w:hAnsi="Times New Roman" w:cs="Times New Roman"/>
          <w:b/>
          <w:sz w:val="24"/>
          <w:szCs w:val="24"/>
        </w:rPr>
        <w:t xml:space="preserve">S6 Table. </w:t>
      </w:r>
      <w:r w:rsidRPr="00D6203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D6203C">
        <w:rPr>
          <w:rFonts w:ascii="Times New Roman" w:hAnsi="Times New Roman" w:cs="Times New Roman"/>
          <w:b/>
          <w:sz w:val="24"/>
          <w:szCs w:val="24"/>
        </w:rPr>
        <w:t xml:space="preserve">-values of comparisons between each genotype and Col-0 in terms of seed germination rates in Fig </w:t>
      </w:r>
      <w:r w:rsidR="004A78CC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6203C">
        <w:rPr>
          <w:rFonts w:ascii="Times New Roman" w:hAnsi="Times New Roman" w:cs="Times New Roman"/>
          <w:b/>
          <w:sz w:val="24"/>
          <w:szCs w:val="24"/>
        </w:rPr>
        <w:t xml:space="preserve">B-G. The data were tested by one-way ANOVA, followed by LSD test using IBM SPSS Statistics Version 20.0. </w:t>
      </w:r>
    </w:p>
    <w:p w:rsidR="00211AD8" w:rsidRPr="00D6203C" w:rsidRDefault="00211AD8">
      <w:pPr>
        <w:rPr>
          <w:rFonts w:ascii="Times New Roman" w:hAnsi="Times New Roman" w:cs="Times New Roman"/>
          <w:szCs w:val="21"/>
        </w:rPr>
      </w:pPr>
    </w:p>
    <w:tbl>
      <w:tblPr>
        <w:tblW w:w="884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00"/>
        <w:gridCol w:w="1077"/>
        <w:gridCol w:w="1078"/>
        <w:gridCol w:w="1078"/>
        <w:gridCol w:w="1077"/>
        <w:gridCol w:w="1077"/>
        <w:gridCol w:w="1077"/>
        <w:gridCol w:w="1081"/>
      </w:tblGrid>
      <w:tr w:rsidR="00D6203C" w:rsidRPr="00D6203C" w:rsidTr="00211AD8">
        <w:trPr>
          <w:trHeight w:val="270"/>
        </w:trPr>
        <w:tc>
          <w:tcPr>
            <w:tcW w:w="8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1AD8" w:rsidRPr="00D6203C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hAnsi="Times New Roman" w:cs="Times New Roman"/>
                <w:szCs w:val="21"/>
              </w:rPr>
              <w:t>Fig 7B: MS-germination rate</w:t>
            </w:r>
          </w:p>
        </w:tc>
      </w:tr>
      <w:tr w:rsidR="00D6203C" w:rsidRPr="00D6203C" w:rsidTr="00211AD8">
        <w:trPr>
          <w:trHeight w:val="2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AD8" w:rsidRPr="00BE3738" w:rsidRDefault="00211AD8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D6203C" w:rsidRPr="00D6203C" w:rsidTr="00211AD8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A03520" w:rsidRPr="00267E82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="00A03520"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27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81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5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6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203C" w:rsidRPr="00D6203C" w:rsidTr="00211AD8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A03520" w:rsidRPr="00267E82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4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27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6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203C" w:rsidRPr="00D6203C" w:rsidTr="00211AD8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A03520" w:rsidRPr="00267E82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6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1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89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6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203C" w:rsidRPr="00D6203C" w:rsidTr="00211AD8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A03520" w:rsidRPr="00267E82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 w:rsidR="00267E82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="00A03520"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1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0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0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203C" w:rsidRPr="00D6203C" w:rsidTr="00211AD8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A03520" w:rsidRPr="00267E82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 w:rsidR="00267E82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="00A03520"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2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7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5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6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520" w:rsidRPr="00D6203C" w:rsidRDefault="00A03520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D6203C" w:rsidRPr="00D6203C" w:rsidRDefault="00D6203C" w:rsidP="00422A77">
      <w:pPr>
        <w:jc w:val="center"/>
      </w:pPr>
    </w:p>
    <w:tbl>
      <w:tblPr>
        <w:tblW w:w="884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00"/>
        <w:gridCol w:w="1077"/>
        <w:gridCol w:w="1078"/>
        <w:gridCol w:w="1078"/>
        <w:gridCol w:w="1078"/>
        <w:gridCol w:w="1078"/>
        <w:gridCol w:w="1078"/>
        <w:gridCol w:w="1078"/>
      </w:tblGrid>
      <w:tr w:rsidR="00D6203C" w:rsidRPr="00D6203C" w:rsidTr="00421C88">
        <w:trPr>
          <w:trHeight w:val="270"/>
        </w:trPr>
        <w:tc>
          <w:tcPr>
            <w:tcW w:w="8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03C" w:rsidRPr="00D6203C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hAnsi="Times New Roman" w:cs="Times New Roman"/>
                <w:szCs w:val="21"/>
              </w:rPr>
              <w:t>Fig 7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203C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D6203C">
              <w:rPr>
                <w:rFonts w:ascii="Symbol" w:hAnsi="Symbol" w:cs="Times New Roman"/>
                <w:szCs w:val="21"/>
              </w:rPr>
              <w:t>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>M ABA-</w:t>
            </w:r>
            <w:r w:rsidRPr="00D6203C">
              <w:rPr>
                <w:rFonts w:ascii="Times New Roman" w:hAnsi="Times New Roman" w:cs="Times New Roman"/>
                <w:szCs w:val="21"/>
              </w:rPr>
              <w:t>germination rate</w:t>
            </w:r>
          </w:p>
        </w:tc>
      </w:tr>
      <w:tr w:rsidR="00D6203C" w:rsidRPr="00D6203C" w:rsidTr="00EA6B9B">
        <w:trPr>
          <w:trHeight w:val="2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03C" w:rsidRPr="00BE3738" w:rsidRDefault="00D6203C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5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83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8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2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4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67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814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75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9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0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73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6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22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2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59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55</w:t>
            </w:r>
          </w:p>
        </w:tc>
      </w:tr>
    </w:tbl>
    <w:p w:rsidR="0066024D" w:rsidRDefault="0066024D" w:rsidP="00422A77">
      <w:pPr>
        <w:jc w:val="center"/>
      </w:pPr>
    </w:p>
    <w:tbl>
      <w:tblPr>
        <w:tblW w:w="884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00"/>
        <w:gridCol w:w="1077"/>
        <w:gridCol w:w="1078"/>
        <w:gridCol w:w="1078"/>
        <w:gridCol w:w="1078"/>
        <w:gridCol w:w="1078"/>
        <w:gridCol w:w="1078"/>
        <w:gridCol w:w="1078"/>
      </w:tblGrid>
      <w:tr w:rsidR="0066024D" w:rsidRPr="00D6203C" w:rsidTr="00421C88">
        <w:trPr>
          <w:trHeight w:val="270"/>
        </w:trPr>
        <w:tc>
          <w:tcPr>
            <w:tcW w:w="8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24D" w:rsidRPr="00D6203C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hAnsi="Times New Roman" w:cs="Times New Roman"/>
                <w:szCs w:val="21"/>
              </w:rPr>
              <w:t>Fig 7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203C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203C">
              <w:rPr>
                <w:rFonts w:ascii="Symbol" w:hAnsi="Symbol" w:cs="Times New Roman"/>
                <w:szCs w:val="21"/>
              </w:rPr>
              <w:t>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>M ABA-</w:t>
            </w:r>
            <w:r w:rsidRPr="00D6203C">
              <w:rPr>
                <w:rFonts w:ascii="Times New Roman" w:hAnsi="Times New Roman" w:cs="Times New Roman"/>
                <w:szCs w:val="21"/>
              </w:rPr>
              <w:t>germination rate</w:t>
            </w:r>
          </w:p>
        </w:tc>
      </w:tr>
      <w:tr w:rsidR="0066024D" w:rsidRPr="00D6203C" w:rsidTr="00EA6B9B">
        <w:trPr>
          <w:trHeight w:val="2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0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1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8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53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26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4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7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4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5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1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78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</w:tbl>
    <w:p w:rsidR="0066024D" w:rsidRDefault="0066024D" w:rsidP="00422A77">
      <w:pPr>
        <w:jc w:val="center"/>
      </w:pPr>
    </w:p>
    <w:tbl>
      <w:tblPr>
        <w:tblW w:w="884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00"/>
        <w:gridCol w:w="1077"/>
        <w:gridCol w:w="1078"/>
        <w:gridCol w:w="1078"/>
        <w:gridCol w:w="1078"/>
        <w:gridCol w:w="1078"/>
        <w:gridCol w:w="1078"/>
        <w:gridCol w:w="1078"/>
      </w:tblGrid>
      <w:tr w:rsidR="0066024D" w:rsidRPr="00D6203C" w:rsidTr="00421C88">
        <w:trPr>
          <w:trHeight w:val="270"/>
        </w:trPr>
        <w:tc>
          <w:tcPr>
            <w:tcW w:w="8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24D" w:rsidRPr="00D6203C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hAnsi="Times New Roman" w:cs="Times New Roman"/>
                <w:szCs w:val="21"/>
              </w:rPr>
              <w:t>Fig 7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6203C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203C">
              <w:rPr>
                <w:rFonts w:ascii="Symbol" w:hAnsi="Symbol" w:cs="Times New Roman"/>
                <w:szCs w:val="21"/>
              </w:rPr>
              <w:t></w:t>
            </w:r>
            <w:r w:rsidRPr="00D6203C">
              <w:rPr>
                <w:rFonts w:ascii="Times New Roman" w:hAnsi="Times New Roman" w:cs="Times New Roman" w:hint="eastAsia"/>
                <w:szCs w:val="21"/>
              </w:rPr>
              <w:t>M ABA-</w:t>
            </w:r>
            <w:r w:rsidRPr="00D6203C">
              <w:rPr>
                <w:rFonts w:ascii="Times New Roman" w:hAnsi="Times New Roman" w:cs="Times New Roman"/>
                <w:szCs w:val="21"/>
              </w:rPr>
              <w:t>germination rate</w:t>
            </w:r>
          </w:p>
        </w:tc>
      </w:tr>
      <w:tr w:rsidR="0066024D" w:rsidRPr="00D6203C" w:rsidTr="00EA6B9B">
        <w:trPr>
          <w:trHeight w:val="2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5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8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6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6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9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49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7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5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5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</w:tbl>
    <w:p w:rsidR="0066024D" w:rsidRDefault="0066024D" w:rsidP="00422A77">
      <w:pPr>
        <w:jc w:val="center"/>
      </w:pPr>
    </w:p>
    <w:tbl>
      <w:tblPr>
        <w:tblW w:w="884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00"/>
        <w:gridCol w:w="1077"/>
        <w:gridCol w:w="1078"/>
        <w:gridCol w:w="1078"/>
        <w:gridCol w:w="1078"/>
        <w:gridCol w:w="1078"/>
        <w:gridCol w:w="1078"/>
        <w:gridCol w:w="1078"/>
      </w:tblGrid>
      <w:tr w:rsidR="0066024D" w:rsidRPr="00D6203C" w:rsidTr="00421C88">
        <w:trPr>
          <w:trHeight w:val="270"/>
        </w:trPr>
        <w:tc>
          <w:tcPr>
            <w:tcW w:w="8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24D" w:rsidRPr="00D6203C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hAnsi="Times New Roman" w:cs="Times New Roman"/>
                <w:szCs w:val="21"/>
              </w:rPr>
              <w:t>Fig 7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6203C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M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aCl</w:t>
            </w:r>
            <w:proofErr w:type="spellEnd"/>
            <w:r w:rsidRPr="00D6203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6203C">
              <w:rPr>
                <w:rFonts w:ascii="Times New Roman" w:hAnsi="Times New Roman" w:cs="Times New Roman"/>
                <w:szCs w:val="21"/>
              </w:rPr>
              <w:t>germination rate</w:t>
            </w:r>
          </w:p>
        </w:tc>
      </w:tr>
      <w:tr w:rsidR="0066024D" w:rsidRPr="00D6203C" w:rsidTr="00EA6B9B">
        <w:trPr>
          <w:trHeight w:val="2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6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7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201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9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72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1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0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566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92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90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69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68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686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0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9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6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0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496</w:t>
            </w:r>
          </w:p>
        </w:tc>
      </w:tr>
    </w:tbl>
    <w:p w:rsidR="0066024D" w:rsidRDefault="0066024D" w:rsidP="00422A77">
      <w:pPr>
        <w:jc w:val="center"/>
      </w:pPr>
    </w:p>
    <w:tbl>
      <w:tblPr>
        <w:tblW w:w="884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00"/>
        <w:gridCol w:w="1077"/>
        <w:gridCol w:w="1078"/>
        <w:gridCol w:w="1078"/>
        <w:gridCol w:w="1078"/>
        <w:gridCol w:w="1078"/>
        <w:gridCol w:w="1078"/>
        <w:gridCol w:w="1078"/>
      </w:tblGrid>
      <w:tr w:rsidR="0066024D" w:rsidRPr="00D6203C" w:rsidTr="00421C88">
        <w:trPr>
          <w:trHeight w:val="270"/>
        </w:trPr>
        <w:tc>
          <w:tcPr>
            <w:tcW w:w="8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24D" w:rsidRPr="00D6203C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hAnsi="Times New Roman" w:cs="Times New Roman"/>
                <w:szCs w:val="21"/>
              </w:rPr>
              <w:t>Fig 7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6203C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EA6B9B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0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M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aCl</w:t>
            </w:r>
            <w:proofErr w:type="spellEnd"/>
            <w:r w:rsidRPr="00D6203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6203C">
              <w:rPr>
                <w:rFonts w:ascii="Times New Roman" w:hAnsi="Times New Roman" w:cs="Times New Roman"/>
                <w:szCs w:val="21"/>
              </w:rPr>
              <w:t>germination rate</w:t>
            </w:r>
          </w:p>
        </w:tc>
      </w:tr>
      <w:tr w:rsidR="0066024D" w:rsidRPr="00D6203C" w:rsidTr="00EA6B9B">
        <w:trPr>
          <w:trHeight w:val="2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24D" w:rsidRPr="00BE3738" w:rsidRDefault="0066024D" w:rsidP="00422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16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94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89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549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1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28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78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78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847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38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6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20</w:t>
            </w:r>
          </w:p>
        </w:tc>
      </w:tr>
      <w:tr w:rsidR="00B8414C" w:rsidRPr="00D6203C" w:rsidTr="00EA6B9B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8414C" w:rsidRPr="00267E82" w:rsidRDefault="00B8414C" w:rsidP="00421C88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OX-</w:t>
            </w:r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267E82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hy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14C" w:rsidRPr="00D6203C" w:rsidRDefault="00B8414C" w:rsidP="00422A77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6203C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</w:tr>
    </w:tbl>
    <w:p w:rsidR="00EB6AFA" w:rsidRPr="00D6203C" w:rsidRDefault="00EB6AFA" w:rsidP="00422A77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EB6AFA" w:rsidRPr="00D62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2A5" w:rsidRDefault="00AB12A5" w:rsidP="00211AD8">
      <w:r>
        <w:separator/>
      </w:r>
    </w:p>
  </w:endnote>
  <w:endnote w:type="continuationSeparator" w:id="0">
    <w:p w:rsidR="00AB12A5" w:rsidRDefault="00AB12A5" w:rsidP="00211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2A5" w:rsidRDefault="00AB12A5" w:rsidP="00211AD8">
      <w:r>
        <w:separator/>
      </w:r>
    </w:p>
  </w:footnote>
  <w:footnote w:type="continuationSeparator" w:id="0">
    <w:p w:rsidR="00AB12A5" w:rsidRDefault="00AB12A5" w:rsidP="00211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520"/>
    <w:rsid w:val="00211AD8"/>
    <w:rsid w:val="00267E82"/>
    <w:rsid w:val="00422A77"/>
    <w:rsid w:val="004A78CC"/>
    <w:rsid w:val="00541DD8"/>
    <w:rsid w:val="0066024D"/>
    <w:rsid w:val="00A03520"/>
    <w:rsid w:val="00AB12A5"/>
    <w:rsid w:val="00B8414C"/>
    <w:rsid w:val="00D6203C"/>
    <w:rsid w:val="00EA6B9B"/>
    <w:rsid w:val="00EB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A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A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A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7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18-07-05T08:28:00Z</dcterms:created>
  <dcterms:modified xsi:type="dcterms:W3CDTF">2018-07-05T09:56:00Z</dcterms:modified>
</cp:coreProperties>
</file>